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7B3BE4" w14:textId="4C5FFA90" w:rsidR="001370E1" w:rsidRPr="00A82FB3" w:rsidRDefault="001370E1" w:rsidP="001370E1">
      <w:pPr>
        <w:rPr>
          <w:rFonts w:ascii="Times New Roman" w:eastAsia="Times New Roman" w:hAnsi="Times New Roman" w:cs="Times New Roman"/>
          <w:b/>
          <w:highlight w:val="white"/>
          <w:lang w:val="en-GB"/>
        </w:rPr>
      </w:pPr>
      <w:r w:rsidRPr="00A82FB3">
        <w:rPr>
          <w:rFonts w:ascii="Times New Roman" w:eastAsia="Times New Roman" w:hAnsi="Times New Roman" w:cs="Times New Roman"/>
          <w:b/>
          <w:highlight w:val="white"/>
          <w:lang w:val="en-GB"/>
        </w:rPr>
        <w:t xml:space="preserve">Table 2 </w:t>
      </w:r>
      <w:r w:rsidRPr="000E5F8F">
        <w:rPr>
          <w:rFonts w:ascii="Times New Roman" w:eastAsia="Times New Roman" w:hAnsi="Times New Roman" w:cs="Times New Roman"/>
          <w:bCs/>
          <w:highlight w:val="white"/>
          <w:lang w:val="en-GB"/>
        </w:rPr>
        <w:t>Baseline patient and lesion characteristics</w:t>
      </w:r>
    </w:p>
    <w:tbl>
      <w:tblPr>
        <w:tblW w:w="819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115" w:type="dxa"/>
          <w:right w:w="115" w:type="dxa"/>
        </w:tblCellMar>
        <w:tblLook w:val="0000" w:firstRow="0" w:lastRow="0" w:firstColumn="0" w:lastColumn="0" w:noHBand="0" w:noVBand="0"/>
      </w:tblPr>
      <w:tblGrid>
        <w:gridCol w:w="3701"/>
        <w:gridCol w:w="1805"/>
        <w:gridCol w:w="1842"/>
        <w:gridCol w:w="851"/>
      </w:tblGrid>
      <w:tr w:rsidR="001370E1" w:rsidRPr="00A82FB3" w14:paraId="1F719DAD" w14:textId="77777777" w:rsidTr="009D7F56">
        <w:trPr>
          <w:trHeight w:val="510"/>
        </w:trPr>
        <w:tc>
          <w:tcPr>
            <w:tcW w:w="3701" w:type="dxa"/>
            <w:tcBorders>
              <w:top w:val="single" w:sz="12" w:space="0" w:color="000000"/>
              <w:left w:val="single" w:sz="18" w:space="0" w:color="000000"/>
              <w:bottom w:val="single" w:sz="8" w:space="0" w:color="auto"/>
              <w:right w:val="single" w:sz="12" w:space="0" w:color="000000"/>
            </w:tcBorders>
            <w:shd w:val="clear" w:color="auto" w:fill="F2F2F2"/>
            <w:vAlign w:val="center"/>
          </w:tcPr>
          <w:p w14:paraId="47B56881" w14:textId="77777777" w:rsidR="001370E1" w:rsidRPr="00A82FB3" w:rsidRDefault="001370E1" w:rsidP="009D7F56">
            <w:pPr>
              <w:spacing w:line="480" w:lineRule="auto"/>
              <w:jc w:val="center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805" w:type="dxa"/>
            <w:tcBorders>
              <w:top w:val="single" w:sz="12" w:space="0" w:color="000000"/>
              <w:left w:val="single" w:sz="12" w:space="0" w:color="000000"/>
              <w:bottom w:val="single" w:sz="8" w:space="0" w:color="auto"/>
              <w:right w:val="single" w:sz="4" w:space="0" w:color="000000"/>
            </w:tcBorders>
            <w:shd w:val="clear" w:color="auto" w:fill="F2F2F2"/>
          </w:tcPr>
          <w:p w14:paraId="1576EC11" w14:textId="77777777" w:rsidR="001370E1" w:rsidRPr="00A82FB3" w:rsidRDefault="001370E1" w:rsidP="009D7F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A82FB3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 xml:space="preserve">Ethnic </w:t>
            </w:r>
          </w:p>
          <w:p w14:paraId="0E4AFB6E" w14:textId="707CB6BD" w:rsidR="001370E1" w:rsidRPr="00A82FB3" w:rsidRDefault="002422C6" w:rsidP="009D7F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A82FB3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 xml:space="preserve">minority </w:t>
            </w:r>
            <w:r w:rsidR="00D65615" w:rsidRPr="00A82FB3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patients</w:t>
            </w:r>
          </w:p>
          <w:p w14:paraId="6D9C67BA" w14:textId="77777777" w:rsidR="001370E1" w:rsidRPr="00A82FB3" w:rsidRDefault="001370E1" w:rsidP="009D7F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82FB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</w:t>
            </w:r>
            <w:r w:rsidRPr="000E5F8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/>
              </w:rPr>
              <w:t>n</w:t>
            </w:r>
            <w:r w:rsidRPr="00A82FB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=293)</w:t>
            </w:r>
          </w:p>
        </w:tc>
        <w:tc>
          <w:tcPr>
            <w:tcW w:w="1842" w:type="dxa"/>
            <w:tcBorders>
              <w:top w:val="single" w:sz="12" w:space="0" w:color="000000"/>
              <w:left w:val="single" w:sz="4" w:space="0" w:color="000000"/>
              <w:bottom w:val="single" w:sz="8" w:space="0" w:color="auto"/>
              <w:right w:val="single" w:sz="4" w:space="0" w:color="000000"/>
            </w:tcBorders>
            <w:shd w:val="clear" w:color="auto" w:fill="F2F2F2"/>
          </w:tcPr>
          <w:p w14:paraId="24443053" w14:textId="6BF5F795" w:rsidR="001370E1" w:rsidRPr="00A82FB3" w:rsidRDefault="001370E1" w:rsidP="009D7F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A82FB3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 xml:space="preserve">Western European </w:t>
            </w:r>
            <w:r w:rsidR="00D65615" w:rsidRPr="00A82FB3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patients</w:t>
            </w:r>
          </w:p>
          <w:p w14:paraId="66FEAD67" w14:textId="7B7B6DB6" w:rsidR="001370E1" w:rsidRPr="00A82FB3" w:rsidRDefault="001370E1" w:rsidP="009D7F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82FB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</w:t>
            </w:r>
            <w:r w:rsidRPr="000E5F8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/>
              </w:rPr>
              <w:t>n</w:t>
            </w:r>
            <w:r w:rsidRPr="00A82FB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=5510)</w:t>
            </w:r>
          </w:p>
        </w:tc>
        <w:tc>
          <w:tcPr>
            <w:tcW w:w="851" w:type="dxa"/>
            <w:tcBorders>
              <w:top w:val="single" w:sz="12" w:space="0" w:color="000000"/>
              <w:left w:val="single" w:sz="4" w:space="0" w:color="000000"/>
              <w:bottom w:val="single" w:sz="8" w:space="0" w:color="auto"/>
              <w:right w:val="single" w:sz="18" w:space="0" w:color="000000"/>
            </w:tcBorders>
            <w:shd w:val="clear" w:color="auto" w:fill="F2F2F2"/>
            <w:vAlign w:val="center"/>
          </w:tcPr>
          <w:p w14:paraId="534F2CAC" w14:textId="6C1AE6BC" w:rsidR="001370E1" w:rsidRPr="000E5F8F" w:rsidRDefault="000E5F8F" w:rsidP="009D7F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  <w:lang w:val="en-GB"/>
              </w:rPr>
            </w:pPr>
            <w:r w:rsidRPr="000E5F8F"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  <w:lang w:val="en-GB"/>
              </w:rPr>
              <w:t>p</w:t>
            </w:r>
          </w:p>
        </w:tc>
      </w:tr>
      <w:tr w:rsidR="001370E1" w:rsidRPr="00A82FB3" w14:paraId="52F15629" w14:textId="77777777" w:rsidTr="009D7F56">
        <w:trPr>
          <w:trHeight w:val="340"/>
        </w:trPr>
        <w:tc>
          <w:tcPr>
            <w:tcW w:w="3701" w:type="dxa"/>
            <w:tcBorders>
              <w:top w:val="single" w:sz="8" w:space="0" w:color="auto"/>
              <w:left w:val="single" w:sz="18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64BAAB7F" w14:textId="77777777" w:rsidR="001370E1" w:rsidRPr="000E5F8F" w:rsidRDefault="001370E1" w:rsidP="009D7F5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0E5F8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Age (years)</w:t>
            </w:r>
          </w:p>
        </w:tc>
        <w:tc>
          <w:tcPr>
            <w:tcW w:w="1805" w:type="dxa"/>
            <w:tcBorders>
              <w:top w:val="single" w:sz="8" w:space="0" w:color="auto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8520312" w14:textId="77777777" w:rsidR="001370E1" w:rsidRPr="00A82FB3" w:rsidRDefault="001370E1" w:rsidP="009D7F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82FB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5.3 (±10.2)</w:t>
            </w:r>
          </w:p>
        </w:tc>
        <w:tc>
          <w:tcPr>
            <w:tcW w:w="1842" w:type="dxa"/>
            <w:tcBorders>
              <w:top w:val="single" w:sz="8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D4CC4DF" w14:textId="77777777" w:rsidR="001370E1" w:rsidRPr="00A82FB3" w:rsidRDefault="001370E1" w:rsidP="009D7F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82FB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4.5 (±10.7)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75297819" w14:textId="77777777" w:rsidR="001370E1" w:rsidRPr="00A82FB3" w:rsidRDefault="001370E1" w:rsidP="009D7F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82FB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</w:tr>
      <w:tr w:rsidR="001370E1" w:rsidRPr="00A82FB3" w14:paraId="018373FF" w14:textId="77777777" w:rsidTr="009D7F56">
        <w:trPr>
          <w:trHeight w:val="340"/>
        </w:trPr>
        <w:tc>
          <w:tcPr>
            <w:tcW w:w="370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0F833F22" w14:textId="77777777" w:rsidR="001370E1" w:rsidRPr="000E5F8F" w:rsidRDefault="001370E1" w:rsidP="009D7F5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0E5F8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Female</w:t>
            </w:r>
          </w:p>
        </w:tc>
        <w:tc>
          <w:tcPr>
            <w:tcW w:w="180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919C5D5" w14:textId="53FC14A4" w:rsidR="001370E1" w:rsidRPr="00A82FB3" w:rsidRDefault="001370E1" w:rsidP="009D7F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82FB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4</w:t>
            </w:r>
            <w:r w:rsidR="0030751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A82FB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18.4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CC744FC" w14:textId="789B946F" w:rsidR="001370E1" w:rsidRPr="00A82FB3" w:rsidRDefault="001370E1" w:rsidP="009D7F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82FB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480</w:t>
            </w:r>
            <w:r w:rsidR="0030751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A82FB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26.9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73AE51C2" w14:textId="77777777" w:rsidR="001370E1" w:rsidRPr="00A82FB3" w:rsidRDefault="001370E1" w:rsidP="009D7F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82FB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01</w:t>
            </w:r>
          </w:p>
        </w:tc>
      </w:tr>
      <w:tr w:rsidR="001370E1" w:rsidRPr="00A82FB3" w14:paraId="53A9813C" w14:textId="77777777" w:rsidTr="009D7F56">
        <w:trPr>
          <w:trHeight w:val="340"/>
        </w:trPr>
        <w:tc>
          <w:tcPr>
            <w:tcW w:w="370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2B059C22" w14:textId="77777777" w:rsidR="001370E1" w:rsidRPr="000E5F8F" w:rsidRDefault="001370E1" w:rsidP="009D7F5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0E5F8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BMI (kg/m</w:t>
            </w:r>
            <w:r w:rsidRPr="000E5F8F">
              <w:rPr>
                <w:rFonts w:ascii="Times New Roman" w:eastAsia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  <w:t>2</w:t>
            </w:r>
            <w:r w:rsidRPr="000E5F8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180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1439B6C" w14:textId="77777777" w:rsidR="001370E1" w:rsidRPr="00A82FB3" w:rsidRDefault="001370E1" w:rsidP="009D7F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82FB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7.5 (±4.3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9AE3FC2" w14:textId="77777777" w:rsidR="001370E1" w:rsidRPr="00A82FB3" w:rsidRDefault="001370E1" w:rsidP="009D7F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82FB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7.6 (±4.3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5CD0DC8A" w14:textId="77777777" w:rsidR="001370E1" w:rsidRPr="00A82FB3" w:rsidRDefault="001370E1" w:rsidP="009D7F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82FB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65</w:t>
            </w:r>
          </w:p>
        </w:tc>
      </w:tr>
      <w:tr w:rsidR="001370E1" w:rsidRPr="00A82FB3" w14:paraId="5D5970F6" w14:textId="77777777" w:rsidTr="009D7F56">
        <w:trPr>
          <w:trHeight w:val="340"/>
        </w:trPr>
        <w:tc>
          <w:tcPr>
            <w:tcW w:w="370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28CFB23D" w14:textId="77777777" w:rsidR="001370E1" w:rsidRPr="000E5F8F" w:rsidRDefault="001370E1" w:rsidP="009D7F5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0E5F8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 xml:space="preserve">Diabetes mellitus </w:t>
            </w:r>
          </w:p>
        </w:tc>
        <w:tc>
          <w:tcPr>
            <w:tcW w:w="180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2F5A706" w14:textId="705A5974" w:rsidR="001370E1" w:rsidRPr="00A82FB3" w:rsidRDefault="001370E1" w:rsidP="009D7F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82FB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80</w:t>
            </w:r>
            <w:r w:rsidR="0030751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A82FB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27.3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5157B5A" w14:textId="05B9832D" w:rsidR="001370E1" w:rsidRPr="00A82FB3" w:rsidRDefault="001370E1" w:rsidP="009D7F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82FB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966</w:t>
            </w:r>
            <w:r w:rsidR="0030751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A82FB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17.5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042A144D" w14:textId="77777777" w:rsidR="001370E1" w:rsidRPr="00A82FB3" w:rsidRDefault="001370E1" w:rsidP="009D7F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82FB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</w:tr>
      <w:tr w:rsidR="001370E1" w:rsidRPr="00A82FB3" w14:paraId="7B91C10D" w14:textId="77777777" w:rsidTr="009D7F56">
        <w:trPr>
          <w:trHeight w:val="340"/>
        </w:trPr>
        <w:tc>
          <w:tcPr>
            <w:tcW w:w="370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4B4F86E7" w14:textId="77777777" w:rsidR="001370E1" w:rsidRPr="000E5F8F" w:rsidRDefault="001370E1" w:rsidP="009D7F5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0E5F8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Arterial hypertension</w:t>
            </w:r>
          </w:p>
        </w:tc>
        <w:tc>
          <w:tcPr>
            <w:tcW w:w="180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4F71739" w14:textId="68140DEF" w:rsidR="001370E1" w:rsidRPr="00A82FB3" w:rsidRDefault="001370E1" w:rsidP="009D7F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82FB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29</w:t>
            </w:r>
            <w:r w:rsidR="0030751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A82FB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44.0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642AE3D" w14:textId="039A584B" w:rsidR="001370E1" w:rsidRPr="00A82FB3" w:rsidRDefault="001370E1" w:rsidP="009D7F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82FB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622</w:t>
            </w:r>
            <w:r w:rsidR="0030751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A82FB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47.9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57232D68" w14:textId="77777777" w:rsidR="001370E1" w:rsidRPr="00A82FB3" w:rsidRDefault="001370E1" w:rsidP="009D7F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82FB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20</w:t>
            </w:r>
          </w:p>
        </w:tc>
      </w:tr>
      <w:tr w:rsidR="001370E1" w:rsidRPr="00A82FB3" w14:paraId="00AD5EDC" w14:textId="77777777" w:rsidTr="009D7F56">
        <w:trPr>
          <w:trHeight w:val="340"/>
        </w:trPr>
        <w:tc>
          <w:tcPr>
            <w:tcW w:w="370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21A7FA7F" w14:textId="6308117C" w:rsidR="001370E1" w:rsidRPr="000E5F8F" w:rsidRDefault="001370E1" w:rsidP="009D7F5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0E5F8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Hypercholesterol</w:t>
            </w:r>
            <w:r w:rsidR="002422C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a</w:t>
            </w:r>
            <w:r w:rsidRPr="000E5F8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emia</w:t>
            </w:r>
          </w:p>
        </w:tc>
        <w:tc>
          <w:tcPr>
            <w:tcW w:w="180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441ADD5" w14:textId="176D9086" w:rsidR="001370E1" w:rsidRPr="00A82FB3" w:rsidRDefault="001370E1" w:rsidP="009D7F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82FB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06</w:t>
            </w:r>
            <w:r w:rsidR="0030751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A82FB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36.2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6B69A19" w14:textId="5339F35C" w:rsidR="001370E1" w:rsidRPr="00A82FB3" w:rsidRDefault="001370E1" w:rsidP="009D7F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82FB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194</w:t>
            </w:r>
            <w:r w:rsidR="0030751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A82FB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40.3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46428321" w14:textId="77777777" w:rsidR="001370E1" w:rsidRPr="00A82FB3" w:rsidRDefault="001370E1" w:rsidP="009D7F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82FB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16</w:t>
            </w:r>
          </w:p>
        </w:tc>
      </w:tr>
      <w:tr w:rsidR="001370E1" w:rsidRPr="00A82FB3" w14:paraId="749D1740" w14:textId="77777777" w:rsidTr="009D7F56">
        <w:trPr>
          <w:trHeight w:val="340"/>
        </w:trPr>
        <w:tc>
          <w:tcPr>
            <w:tcW w:w="370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161CD78B" w14:textId="77777777" w:rsidR="001370E1" w:rsidRPr="000E5F8F" w:rsidRDefault="001370E1" w:rsidP="009D7F5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0E5F8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Current smoker</w:t>
            </w:r>
          </w:p>
        </w:tc>
        <w:tc>
          <w:tcPr>
            <w:tcW w:w="180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B85BD1F" w14:textId="09C7A986" w:rsidR="001370E1" w:rsidRPr="00A82FB3" w:rsidRDefault="001370E1" w:rsidP="009D7F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82FB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35</w:t>
            </w:r>
            <w:r w:rsidR="0030751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A82FB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46.1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4B53A80" w14:textId="713A0083" w:rsidR="001370E1" w:rsidRPr="00A82FB3" w:rsidRDefault="001370E1" w:rsidP="009D7F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82FB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568</w:t>
            </w:r>
            <w:r w:rsidR="0030751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A82FB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29.3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3791EF7B" w14:textId="77777777" w:rsidR="001370E1" w:rsidRPr="00A82FB3" w:rsidRDefault="001370E1" w:rsidP="009D7F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82FB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</w:tr>
      <w:tr w:rsidR="001370E1" w:rsidRPr="00A82FB3" w14:paraId="52A04298" w14:textId="77777777" w:rsidTr="009D7F56">
        <w:trPr>
          <w:trHeight w:val="340"/>
        </w:trPr>
        <w:tc>
          <w:tcPr>
            <w:tcW w:w="370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4991DCB9" w14:textId="77777777" w:rsidR="001370E1" w:rsidRPr="000E5F8F" w:rsidRDefault="001370E1" w:rsidP="009D7F5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0E5F8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Family history of CAD</w:t>
            </w:r>
          </w:p>
        </w:tc>
        <w:tc>
          <w:tcPr>
            <w:tcW w:w="180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BCD8363" w14:textId="763728A6" w:rsidR="001370E1" w:rsidRPr="00A82FB3" w:rsidRDefault="001370E1" w:rsidP="009D7F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82FB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48</w:t>
            </w:r>
            <w:r w:rsidR="0030751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A82FB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51.6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6367988" w14:textId="5932979A" w:rsidR="001370E1" w:rsidRPr="00A82FB3" w:rsidRDefault="001370E1" w:rsidP="009D7F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82FB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373</w:t>
            </w:r>
            <w:r w:rsidR="0030751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A82FB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45.0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42E126F4" w14:textId="77777777" w:rsidR="001370E1" w:rsidRPr="00A82FB3" w:rsidRDefault="001370E1" w:rsidP="009D7F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82FB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3</w:t>
            </w:r>
          </w:p>
        </w:tc>
      </w:tr>
      <w:tr w:rsidR="001370E1" w:rsidRPr="00A82FB3" w14:paraId="51B1DB3F" w14:textId="77777777" w:rsidTr="009D7F56">
        <w:trPr>
          <w:trHeight w:val="340"/>
        </w:trPr>
        <w:tc>
          <w:tcPr>
            <w:tcW w:w="370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6927A6E5" w14:textId="77777777" w:rsidR="001370E1" w:rsidRPr="000E5F8F" w:rsidRDefault="001370E1" w:rsidP="009D7F5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0E5F8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 xml:space="preserve">Chronic renal </w:t>
            </w:r>
            <w:proofErr w:type="spellStart"/>
            <w:r w:rsidRPr="000E5F8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insufficiency</w:t>
            </w:r>
            <w:r w:rsidRPr="000E5F8F">
              <w:rPr>
                <w:rFonts w:ascii="Times New Roman" w:eastAsia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80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13A8BB0" w14:textId="2B99373B" w:rsidR="001370E1" w:rsidRPr="00A82FB3" w:rsidRDefault="001370E1" w:rsidP="009D7F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82FB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8</w:t>
            </w:r>
            <w:r w:rsidR="0030751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A82FB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2.7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E0DB961" w14:textId="6374F0EA" w:rsidR="001370E1" w:rsidRPr="00A82FB3" w:rsidRDefault="001370E1" w:rsidP="009D7F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82FB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56</w:t>
            </w:r>
            <w:r w:rsidR="0030751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A82FB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4.6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5F8D7AEE" w14:textId="77777777" w:rsidR="001370E1" w:rsidRPr="00A82FB3" w:rsidRDefault="001370E1" w:rsidP="009D7F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82FB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13</w:t>
            </w:r>
          </w:p>
        </w:tc>
      </w:tr>
      <w:tr w:rsidR="001370E1" w:rsidRPr="00A82FB3" w14:paraId="78132630" w14:textId="77777777" w:rsidTr="009D7F56">
        <w:trPr>
          <w:trHeight w:val="340"/>
        </w:trPr>
        <w:tc>
          <w:tcPr>
            <w:tcW w:w="370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2F34D11C" w14:textId="77777777" w:rsidR="001370E1" w:rsidRPr="000E5F8F" w:rsidRDefault="001370E1" w:rsidP="009D7F5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0E5F8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Previous myocardial infarction</w:t>
            </w:r>
          </w:p>
        </w:tc>
        <w:tc>
          <w:tcPr>
            <w:tcW w:w="180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846F51E" w14:textId="3B1B715D" w:rsidR="001370E1" w:rsidRPr="00A82FB3" w:rsidRDefault="001370E1" w:rsidP="009D7F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82FB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4</w:t>
            </w:r>
            <w:r w:rsidR="0030751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A82FB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18.4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536407C" w14:textId="23A3821E" w:rsidR="001370E1" w:rsidRPr="00A82FB3" w:rsidRDefault="001370E1" w:rsidP="009D7F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82FB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952</w:t>
            </w:r>
            <w:r w:rsidR="0030751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A82FB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17.3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3D54C4EA" w14:textId="77777777" w:rsidR="001370E1" w:rsidRPr="00A82FB3" w:rsidRDefault="001370E1" w:rsidP="009D7F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82FB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61</w:t>
            </w:r>
          </w:p>
        </w:tc>
      </w:tr>
      <w:tr w:rsidR="001370E1" w:rsidRPr="00A82FB3" w14:paraId="595A7CCE" w14:textId="77777777" w:rsidTr="009D7F56">
        <w:trPr>
          <w:trHeight w:val="340"/>
        </w:trPr>
        <w:tc>
          <w:tcPr>
            <w:tcW w:w="370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11ACEFD5" w14:textId="77777777" w:rsidR="001370E1" w:rsidRPr="000E5F8F" w:rsidRDefault="001370E1" w:rsidP="009D7F5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0E5F8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Previous PCI</w:t>
            </w:r>
          </w:p>
        </w:tc>
        <w:tc>
          <w:tcPr>
            <w:tcW w:w="180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279838A" w14:textId="416073FE" w:rsidR="001370E1" w:rsidRPr="00A82FB3" w:rsidRDefault="001370E1" w:rsidP="009D7F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82FB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7</w:t>
            </w:r>
            <w:r w:rsidR="0030751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A82FB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16.0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AB811B5" w14:textId="04EECC16" w:rsidR="001370E1" w:rsidRPr="00A82FB3" w:rsidRDefault="001370E1" w:rsidP="009D7F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82FB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039</w:t>
            </w:r>
            <w:r w:rsidR="0030751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A82FB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18.9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028C3F06" w14:textId="77777777" w:rsidR="001370E1" w:rsidRPr="00A82FB3" w:rsidRDefault="001370E1" w:rsidP="009D7F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82FB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23</w:t>
            </w:r>
          </w:p>
        </w:tc>
      </w:tr>
      <w:tr w:rsidR="001370E1" w:rsidRPr="00A82FB3" w14:paraId="4DBD2453" w14:textId="77777777" w:rsidTr="009D7F56">
        <w:trPr>
          <w:trHeight w:val="340"/>
        </w:trPr>
        <w:tc>
          <w:tcPr>
            <w:tcW w:w="370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7F72CA71" w14:textId="77777777" w:rsidR="001370E1" w:rsidRPr="000E5F8F" w:rsidRDefault="001370E1" w:rsidP="009D7F5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0E5F8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Previous CABG</w:t>
            </w:r>
          </w:p>
        </w:tc>
        <w:tc>
          <w:tcPr>
            <w:tcW w:w="180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1CD5F90" w14:textId="7694B5F4" w:rsidR="001370E1" w:rsidRPr="00A82FB3" w:rsidRDefault="001370E1" w:rsidP="009D7F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82FB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4</w:t>
            </w:r>
            <w:r w:rsidR="0030751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A82FB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4.8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ED803BB" w14:textId="7D524049" w:rsidR="001370E1" w:rsidRPr="00A82FB3" w:rsidRDefault="001370E1" w:rsidP="009D7F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82FB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14</w:t>
            </w:r>
            <w:r w:rsidR="0030751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A82FB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7.5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701416D7" w14:textId="77777777" w:rsidR="001370E1" w:rsidRPr="00A82FB3" w:rsidRDefault="001370E1" w:rsidP="009D7F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82FB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8</w:t>
            </w:r>
          </w:p>
        </w:tc>
      </w:tr>
      <w:tr w:rsidR="001370E1" w:rsidRPr="00A82FB3" w14:paraId="456A31E5" w14:textId="77777777" w:rsidTr="009D7F56">
        <w:trPr>
          <w:trHeight w:val="340"/>
        </w:trPr>
        <w:tc>
          <w:tcPr>
            <w:tcW w:w="370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6C27657B" w14:textId="77777777" w:rsidR="001370E1" w:rsidRPr="000E5F8F" w:rsidRDefault="001370E1" w:rsidP="009D7F5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0E5F8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Left ventricular ejection fraction &lt;30%</w:t>
            </w:r>
          </w:p>
        </w:tc>
        <w:tc>
          <w:tcPr>
            <w:tcW w:w="180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E6D1E03" w14:textId="4F4E3826" w:rsidR="001370E1" w:rsidRPr="00A82FB3" w:rsidRDefault="001370E1" w:rsidP="009D7F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82FB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</w:t>
            </w:r>
            <w:r w:rsidR="0030751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A82FB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0.7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B253C84" w14:textId="6B9228D0" w:rsidR="001370E1" w:rsidRPr="00A82FB3" w:rsidRDefault="001370E1" w:rsidP="009D7F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82FB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85</w:t>
            </w:r>
            <w:r w:rsidR="0030751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A82FB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1.5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5E8F9594" w14:textId="77777777" w:rsidR="001370E1" w:rsidRPr="00A82FB3" w:rsidRDefault="001370E1" w:rsidP="009D7F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82FB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24</w:t>
            </w:r>
          </w:p>
        </w:tc>
      </w:tr>
      <w:tr w:rsidR="001370E1" w:rsidRPr="00A82FB3" w14:paraId="1C57C8FA" w14:textId="77777777" w:rsidTr="009D7F56">
        <w:trPr>
          <w:trHeight w:val="340"/>
        </w:trPr>
        <w:tc>
          <w:tcPr>
            <w:tcW w:w="370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160903F2" w14:textId="77777777" w:rsidR="001370E1" w:rsidRPr="000E5F8F" w:rsidRDefault="001370E1" w:rsidP="009D7F5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0E5F8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Clinical presentation at admission</w:t>
            </w:r>
          </w:p>
        </w:tc>
        <w:tc>
          <w:tcPr>
            <w:tcW w:w="180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2E92803" w14:textId="77777777" w:rsidR="001370E1" w:rsidRPr="00A82FB3" w:rsidRDefault="001370E1" w:rsidP="009D7F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5B0F7C4" w14:textId="77777777" w:rsidR="001370E1" w:rsidRPr="00A82FB3" w:rsidRDefault="001370E1" w:rsidP="009D7F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211E2400" w14:textId="77777777" w:rsidR="001370E1" w:rsidRPr="00A82FB3" w:rsidRDefault="001370E1" w:rsidP="009D7F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82FB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5</w:t>
            </w:r>
          </w:p>
        </w:tc>
      </w:tr>
      <w:tr w:rsidR="001370E1" w:rsidRPr="00A82FB3" w14:paraId="364CDCF8" w14:textId="77777777" w:rsidTr="009D7F56">
        <w:trPr>
          <w:trHeight w:val="340"/>
        </w:trPr>
        <w:tc>
          <w:tcPr>
            <w:tcW w:w="370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6EC5E267" w14:textId="77777777" w:rsidR="001370E1" w:rsidRPr="000E5F8F" w:rsidRDefault="001370E1" w:rsidP="009D7F5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0E5F8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 xml:space="preserve">     Acute coronary syndrome</w:t>
            </w:r>
          </w:p>
        </w:tc>
        <w:tc>
          <w:tcPr>
            <w:tcW w:w="180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88B837A" w14:textId="1290D730" w:rsidR="001370E1" w:rsidRPr="00A82FB3" w:rsidRDefault="001370E1" w:rsidP="009D7F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82FB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21</w:t>
            </w:r>
            <w:r w:rsidR="0030751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A82FB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75.4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B3FB51D" w14:textId="58181300" w:rsidR="001370E1" w:rsidRPr="00A82FB3" w:rsidRDefault="001370E1" w:rsidP="009D7F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82FB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864</w:t>
            </w:r>
            <w:r w:rsidR="0030751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A82FB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70.1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3613F28D" w14:textId="77777777" w:rsidR="001370E1" w:rsidRPr="00A82FB3" w:rsidRDefault="001370E1" w:rsidP="009D7F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1370E1" w:rsidRPr="00A82FB3" w14:paraId="507F8AEC" w14:textId="77777777" w:rsidTr="009D7F56">
        <w:trPr>
          <w:trHeight w:val="340"/>
        </w:trPr>
        <w:tc>
          <w:tcPr>
            <w:tcW w:w="370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3DC5F674" w14:textId="77777777" w:rsidR="001370E1" w:rsidRPr="000E5F8F" w:rsidRDefault="001370E1" w:rsidP="009D7F5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0E5F8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 xml:space="preserve">     Stable angina</w:t>
            </w:r>
          </w:p>
        </w:tc>
        <w:tc>
          <w:tcPr>
            <w:tcW w:w="180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E8C8A3E" w14:textId="35D64271" w:rsidR="001370E1" w:rsidRPr="00A82FB3" w:rsidRDefault="001370E1" w:rsidP="009D7F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82FB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72</w:t>
            </w:r>
            <w:r w:rsidR="00EA315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A82FB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24.6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0A05F04" w14:textId="2E9DCAE1" w:rsidR="001370E1" w:rsidRPr="00A82FB3" w:rsidRDefault="001370E1" w:rsidP="009D7F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82FB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646</w:t>
            </w:r>
            <w:r w:rsidR="00EA315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A82FB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29.9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4369E4E9" w14:textId="77777777" w:rsidR="001370E1" w:rsidRPr="00A82FB3" w:rsidRDefault="001370E1" w:rsidP="009D7F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1370E1" w:rsidRPr="00A82FB3" w14:paraId="0774C19C" w14:textId="77777777" w:rsidTr="009D7F56">
        <w:trPr>
          <w:trHeight w:val="340"/>
        </w:trPr>
        <w:tc>
          <w:tcPr>
            <w:tcW w:w="370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48015620" w14:textId="77777777" w:rsidR="001370E1" w:rsidRPr="000E5F8F" w:rsidRDefault="001370E1" w:rsidP="009D7F5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0E5F8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Multivessel treatment</w:t>
            </w:r>
          </w:p>
        </w:tc>
        <w:tc>
          <w:tcPr>
            <w:tcW w:w="180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651F405" w14:textId="172BB3DA" w:rsidR="001370E1" w:rsidRPr="00A82FB3" w:rsidRDefault="001370E1" w:rsidP="009D7F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82FB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1</w:t>
            </w:r>
            <w:r w:rsidR="00EA315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A82FB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14.0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10B6152" w14:textId="767CF872" w:rsidR="001370E1" w:rsidRPr="00A82FB3" w:rsidRDefault="001370E1" w:rsidP="009D7F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82FB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017</w:t>
            </w:r>
            <w:r w:rsidR="00EA315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A82FB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18.5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6CA16A37" w14:textId="77777777" w:rsidR="001370E1" w:rsidRPr="00A82FB3" w:rsidRDefault="001370E1" w:rsidP="009D7F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82FB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5</w:t>
            </w:r>
          </w:p>
        </w:tc>
      </w:tr>
      <w:tr w:rsidR="001370E1" w:rsidRPr="00A82FB3" w14:paraId="7D5F0A79" w14:textId="77777777" w:rsidTr="009D7F56">
        <w:trPr>
          <w:trHeight w:val="340"/>
        </w:trPr>
        <w:tc>
          <w:tcPr>
            <w:tcW w:w="370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25343A71" w14:textId="77777777" w:rsidR="001370E1" w:rsidRPr="000E5F8F" w:rsidRDefault="001370E1" w:rsidP="009D7F5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0E5F8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Left main treated</w:t>
            </w:r>
          </w:p>
        </w:tc>
        <w:tc>
          <w:tcPr>
            <w:tcW w:w="180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FB2C070" w14:textId="33FEBBE6" w:rsidR="001370E1" w:rsidRPr="00A82FB3" w:rsidRDefault="001370E1" w:rsidP="009D7F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82FB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</w:t>
            </w:r>
            <w:r w:rsidR="00EA315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A82FB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1.4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78D7C26" w14:textId="7984A5A8" w:rsidR="001370E1" w:rsidRPr="00A82FB3" w:rsidRDefault="001370E1" w:rsidP="009D7F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82FB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15</w:t>
            </w:r>
            <w:r w:rsidR="00EA315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A82FB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2.1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39E0BA7C" w14:textId="77777777" w:rsidR="001370E1" w:rsidRPr="00A82FB3" w:rsidRDefault="001370E1" w:rsidP="009D7F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82FB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40</w:t>
            </w:r>
          </w:p>
        </w:tc>
      </w:tr>
      <w:tr w:rsidR="001370E1" w:rsidRPr="00A82FB3" w14:paraId="29FA8F97" w14:textId="77777777" w:rsidTr="009D7F56">
        <w:trPr>
          <w:trHeight w:val="340"/>
        </w:trPr>
        <w:tc>
          <w:tcPr>
            <w:tcW w:w="370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4221C595" w14:textId="77777777" w:rsidR="001370E1" w:rsidRPr="000E5F8F" w:rsidRDefault="001370E1" w:rsidP="009D7F5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0E5F8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LAD treated</w:t>
            </w:r>
          </w:p>
        </w:tc>
        <w:tc>
          <w:tcPr>
            <w:tcW w:w="180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4A5C843" w14:textId="3A82A221" w:rsidR="001370E1" w:rsidRPr="00A82FB3" w:rsidRDefault="001370E1" w:rsidP="009D7F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82FB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56</w:t>
            </w:r>
            <w:r w:rsidR="00EA315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A82FB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53.2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70071BC" w14:textId="33541E08" w:rsidR="001370E1" w:rsidRPr="00A82FB3" w:rsidRDefault="001370E1" w:rsidP="009D7F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82FB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705</w:t>
            </w:r>
            <w:r w:rsidR="00EA315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A82FB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49.1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3717E009" w14:textId="77777777" w:rsidR="001370E1" w:rsidRPr="00A82FB3" w:rsidRDefault="001370E1" w:rsidP="009D7F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82FB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17</w:t>
            </w:r>
          </w:p>
        </w:tc>
      </w:tr>
      <w:tr w:rsidR="001370E1" w:rsidRPr="00A82FB3" w14:paraId="0CA06D54" w14:textId="77777777" w:rsidTr="009D7F56">
        <w:trPr>
          <w:trHeight w:val="340"/>
        </w:trPr>
        <w:tc>
          <w:tcPr>
            <w:tcW w:w="370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0C6350ED" w14:textId="77777777" w:rsidR="001370E1" w:rsidRPr="000E5F8F" w:rsidRDefault="001370E1" w:rsidP="009D7F5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0E5F8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RCA treated</w:t>
            </w:r>
          </w:p>
        </w:tc>
        <w:tc>
          <w:tcPr>
            <w:tcW w:w="180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92448FF" w14:textId="545FE5D4" w:rsidR="001370E1" w:rsidRPr="00A82FB3" w:rsidRDefault="001370E1" w:rsidP="009D7F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82FB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03</w:t>
            </w:r>
            <w:r w:rsidR="00EA315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A82FB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35.2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011419E" w14:textId="3D10F30C" w:rsidR="001370E1" w:rsidRPr="00A82FB3" w:rsidRDefault="001370E1" w:rsidP="009D7F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82FB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099</w:t>
            </w:r>
            <w:r w:rsidR="00EA315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A82FB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38.1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110F2238" w14:textId="77777777" w:rsidR="001370E1" w:rsidRPr="00A82FB3" w:rsidRDefault="001370E1" w:rsidP="009D7F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82FB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31</w:t>
            </w:r>
          </w:p>
        </w:tc>
      </w:tr>
      <w:tr w:rsidR="001370E1" w:rsidRPr="00A82FB3" w14:paraId="19F7AA3F" w14:textId="77777777" w:rsidTr="009D7F56">
        <w:trPr>
          <w:trHeight w:val="340"/>
        </w:trPr>
        <w:tc>
          <w:tcPr>
            <w:tcW w:w="370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018EDEB9" w14:textId="77777777" w:rsidR="001370E1" w:rsidRPr="000E5F8F" w:rsidRDefault="001370E1" w:rsidP="009D7F5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0E5F8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RCX treated</w:t>
            </w:r>
          </w:p>
        </w:tc>
        <w:tc>
          <w:tcPr>
            <w:tcW w:w="180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1032351" w14:textId="5F85732D" w:rsidR="001370E1" w:rsidRPr="00A82FB3" w:rsidRDefault="001370E1" w:rsidP="009D7F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82FB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72</w:t>
            </w:r>
            <w:r w:rsidR="00EA315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A82FB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24.6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06EB889" w14:textId="4E48DA8A" w:rsidR="001370E1" w:rsidRPr="00A82FB3" w:rsidRDefault="001370E1" w:rsidP="009D7F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82FB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598</w:t>
            </w:r>
            <w:r w:rsidR="00EA315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A82FB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29.0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42AA4A78" w14:textId="77777777" w:rsidR="001370E1" w:rsidRPr="00A82FB3" w:rsidRDefault="001370E1" w:rsidP="009D7F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82FB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10</w:t>
            </w:r>
          </w:p>
        </w:tc>
      </w:tr>
      <w:tr w:rsidR="001370E1" w:rsidRPr="00A82FB3" w14:paraId="688A4B4E" w14:textId="77777777" w:rsidTr="009D7F56">
        <w:trPr>
          <w:trHeight w:val="340"/>
        </w:trPr>
        <w:tc>
          <w:tcPr>
            <w:tcW w:w="370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4D4B05C2" w14:textId="77777777" w:rsidR="001370E1" w:rsidRPr="000E5F8F" w:rsidRDefault="001370E1" w:rsidP="009D7F5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0E5F8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Graft treated</w:t>
            </w:r>
          </w:p>
        </w:tc>
        <w:tc>
          <w:tcPr>
            <w:tcW w:w="180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228B945" w14:textId="0B834248" w:rsidR="001370E1" w:rsidRPr="00A82FB3" w:rsidRDefault="001370E1" w:rsidP="009D7F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82FB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</w:t>
            </w:r>
            <w:r w:rsidR="00EA315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A82FB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0.7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F586514" w14:textId="1153047B" w:rsidR="001370E1" w:rsidRPr="00A82FB3" w:rsidRDefault="001370E1" w:rsidP="009D7F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82FB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05</w:t>
            </w:r>
            <w:r w:rsidR="00EA315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A82FB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1.9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7D2AA85F" w14:textId="77777777" w:rsidR="001370E1" w:rsidRPr="00A82FB3" w:rsidRDefault="001370E1" w:rsidP="009D7F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82FB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13</w:t>
            </w:r>
          </w:p>
        </w:tc>
      </w:tr>
      <w:tr w:rsidR="001370E1" w:rsidRPr="00A82FB3" w14:paraId="44FDCD8F" w14:textId="77777777" w:rsidTr="009D7F56">
        <w:trPr>
          <w:trHeight w:val="340"/>
        </w:trPr>
        <w:tc>
          <w:tcPr>
            <w:tcW w:w="370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1C77E6D9" w14:textId="77777777" w:rsidR="001370E1" w:rsidRPr="000E5F8F" w:rsidRDefault="001370E1" w:rsidP="009D7F5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0E5F8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At least one bifurcation treated</w:t>
            </w:r>
          </w:p>
        </w:tc>
        <w:tc>
          <w:tcPr>
            <w:tcW w:w="180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EDFE1CF" w14:textId="5B054C46" w:rsidR="001370E1" w:rsidRPr="00A82FB3" w:rsidRDefault="001370E1" w:rsidP="009D7F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82FB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16</w:t>
            </w:r>
            <w:r w:rsidR="00EA315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A82FB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39.6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DE686E9" w14:textId="5BF4CF66" w:rsidR="001370E1" w:rsidRPr="00A82FB3" w:rsidRDefault="001370E1" w:rsidP="009D7F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82FB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021</w:t>
            </w:r>
            <w:r w:rsidR="00EA315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A82FB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36.7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7FD261C5" w14:textId="77777777" w:rsidR="001370E1" w:rsidRPr="00A82FB3" w:rsidRDefault="001370E1" w:rsidP="009D7F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82FB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31</w:t>
            </w:r>
          </w:p>
        </w:tc>
      </w:tr>
      <w:tr w:rsidR="001370E1" w:rsidRPr="00A82FB3" w14:paraId="3E5E6B48" w14:textId="77777777" w:rsidTr="009D7F56">
        <w:trPr>
          <w:trHeight w:val="340"/>
        </w:trPr>
        <w:tc>
          <w:tcPr>
            <w:tcW w:w="370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57C3BEB0" w14:textId="77777777" w:rsidR="001370E1" w:rsidRPr="000E5F8F" w:rsidRDefault="001370E1" w:rsidP="009D7F5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0E5F8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At least one severely calcified lesion</w:t>
            </w:r>
          </w:p>
        </w:tc>
        <w:tc>
          <w:tcPr>
            <w:tcW w:w="180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B775AAE" w14:textId="2500F92A" w:rsidR="001370E1" w:rsidRPr="00A82FB3" w:rsidRDefault="001370E1" w:rsidP="009D7F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82FB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4</w:t>
            </w:r>
            <w:r w:rsidR="00EA315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A82FB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22.1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CDE7889" w14:textId="59C57224" w:rsidR="001370E1" w:rsidRPr="00A82FB3" w:rsidRDefault="001370E1" w:rsidP="009D7F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82FB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122</w:t>
            </w:r>
            <w:r w:rsidR="00EA315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A82FB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20.3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7DC309DD" w14:textId="77777777" w:rsidR="001370E1" w:rsidRPr="00A82FB3" w:rsidRDefault="001370E1" w:rsidP="009D7F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82FB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54</w:t>
            </w:r>
          </w:p>
        </w:tc>
      </w:tr>
      <w:tr w:rsidR="001370E1" w:rsidRPr="00A82FB3" w14:paraId="37F2C150" w14:textId="77777777" w:rsidTr="009D7F56">
        <w:trPr>
          <w:trHeight w:val="340"/>
        </w:trPr>
        <w:tc>
          <w:tcPr>
            <w:tcW w:w="370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474676B5" w14:textId="77777777" w:rsidR="001370E1" w:rsidRPr="000E5F8F" w:rsidRDefault="001370E1" w:rsidP="009D7F5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0E5F8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At least one ACC/AHA complex lesion type (B2 and C)</w:t>
            </w:r>
          </w:p>
        </w:tc>
        <w:tc>
          <w:tcPr>
            <w:tcW w:w="180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544D784" w14:textId="2FFB5CC3" w:rsidR="001370E1" w:rsidRPr="00A82FB3" w:rsidRDefault="001370E1" w:rsidP="009D7F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82FB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28</w:t>
            </w:r>
            <w:r w:rsidR="00EA315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A82FB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77.8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D0CD404" w14:textId="06B8B31C" w:rsidR="001370E1" w:rsidRPr="00A82FB3" w:rsidRDefault="001370E1" w:rsidP="009D7F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82FB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308</w:t>
            </w:r>
            <w:r w:rsidR="00EA315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A82FB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78.2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202EA167" w14:textId="77777777" w:rsidR="001370E1" w:rsidRPr="00A82FB3" w:rsidRDefault="001370E1" w:rsidP="009D7F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82FB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88</w:t>
            </w:r>
          </w:p>
        </w:tc>
      </w:tr>
      <w:tr w:rsidR="001370E1" w:rsidRPr="00A82FB3" w14:paraId="397B222C" w14:textId="77777777" w:rsidTr="009D7F56">
        <w:trPr>
          <w:trHeight w:val="340"/>
        </w:trPr>
        <w:tc>
          <w:tcPr>
            <w:tcW w:w="370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76EEEC2E" w14:textId="77777777" w:rsidR="001370E1" w:rsidRPr="000E5F8F" w:rsidRDefault="001370E1" w:rsidP="009D7F5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0E5F8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Stent type</w:t>
            </w:r>
          </w:p>
        </w:tc>
        <w:tc>
          <w:tcPr>
            <w:tcW w:w="180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6E7A3E9" w14:textId="77777777" w:rsidR="001370E1" w:rsidRPr="00A82FB3" w:rsidRDefault="001370E1" w:rsidP="009D7F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F87FD95" w14:textId="77777777" w:rsidR="001370E1" w:rsidRPr="00A82FB3" w:rsidRDefault="001370E1" w:rsidP="009D7F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5F181219" w14:textId="77777777" w:rsidR="001370E1" w:rsidRPr="00A82FB3" w:rsidRDefault="001370E1" w:rsidP="009D7F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82FB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78</w:t>
            </w:r>
          </w:p>
        </w:tc>
      </w:tr>
      <w:tr w:rsidR="001370E1" w:rsidRPr="00A82FB3" w14:paraId="5669FC6C" w14:textId="77777777" w:rsidTr="009D7F56">
        <w:trPr>
          <w:trHeight w:val="340"/>
        </w:trPr>
        <w:tc>
          <w:tcPr>
            <w:tcW w:w="370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43DACAB3" w14:textId="77777777" w:rsidR="001370E1" w:rsidRPr="000E5F8F" w:rsidRDefault="001370E1" w:rsidP="009D7F5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0E5F8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 xml:space="preserve">   </w:t>
            </w:r>
            <w:proofErr w:type="spellStart"/>
            <w:r w:rsidRPr="000E5F8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Orsiro</w:t>
            </w:r>
            <w:proofErr w:type="spellEnd"/>
          </w:p>
        </w:tc>
        <w:tc>
          <w:tcPr>
            <w:tcW w:w="180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B9F1144" w14:textId="5F3DA3E9" w:rsidR="001370E1" w:rsidRPr="00A82FB3" w:rsidRDefault="001370E1" w:rsidP="009D7F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82FB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12</w:t>
            </w:r>
            <w:r w:rsidR="00EA315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A82FB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38.2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066282E" w14:textId="76BBFF74" w:rsidR="001370E1" w:rsidRPr="00A82FB3" w:rsidRDefault="001370E1" w:rsidP="009D7F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82FB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205</w:t>
            </w:r>
            <w:r w:rsidR="00EA315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A82FB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40.0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4A205BAE" w14:textId="77777777" w:rsidR="001370E1" w:rsidRPr="00A82FB3" w:rsidRDefault="001370E1" w:rsidP="009D7F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1370E1" w:rsidRPr="00A82FB3" w14:paraId="3A692793" w14:textId="77777777" w:rsidTr="009D7F56">
        <w:trPr>
          <w:trHeight w:val="340"/>
        </w:trPr>
        <w:tc>
          <w:tcPr>
            <w:tcW w:w="370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3B05AFC0" w14:textId="77777777" w:rsidR="001370E1" w:rsidRPr="000E5F8F" w:rsidRDefault="001370E1" w:rsidP="009D7F5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0E5F8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 xml:space="preserve">   Synergy</w:t>
            </w:r>
          </w:p>
        </w:tc>
        <w:tc>
          <w:tcPr>
            <w:tcW w:w="180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4341D88" w14:textId="6268D38F" w:rsidR="001370E1" w:rsidRPr="00A82FB3" w:rsidRDefault="001370E1" w:rsidP="009D7F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82FB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3</w:t>
            </w:r>
            <w:r w:rsidR="00EA315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A82FB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21.5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E5DE0DE" w14:textId="2543ED85" w:rsidR="001370E1" w:rsidRPr="00A82FB3" w:rsidRDefault="001370E1" w:rsidP="009D7F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82FB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109</w:t>
            </w:r>
            <w:r w:rsidR="00EA315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A82FB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20.1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32888528" w14:textId="77777777" w:rsidR="001370E1" w:rsidRPr="00A82FB3" w:rsidRDefault="001370E1" w:rsidP="009D7F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1370E1" w:rsidRPr="00A82FB3" w14:paraId="0D5B2A18" w14:textId="77777777" w:rsidTr="009D7F56">
        <w:trPr>
          <w:trHeight w:val="340"/>
        </w:trPr>
        <w:tc>
          <w:tcPr>
            <w:tcW w:w="370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6F1FF649" w14:textId="77777777" w:rsidR="001370E1" w:rsidRPr="000E5F8F" w:rsidRDefault="001370E1" w:rsidP="009D7F5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0E5F8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 xml:space="preserve">   Resolute Onyx</w:t>
            </w:r>
          </w:p>
        </w:tc>
        <w:tc>
          <w:tcPr>
            <w:tcW w:w="180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8383E17" w14:textId="71E6299E" w:rsidR="001370E1" w:rsidRPr="00A82FB3" w:rsidRDefault="001370E1" w:rsidP="009D7F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82FB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2</w:t>
            </w:r>
            <w:r w:rsidR="00EA315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A82FB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17.7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0B2BDAA" w14:textId="39FBBBD8" w:rsidR="001370E1" w:rsidRPr="00A82FB3" w:rsidRDefault="001370E1" w:rsidP="009D7F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82FB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089</w:t>
            </w:r>
            <w:r w:rsidR="00EA315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A82FB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19.8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4422FD45" w14:textId="77777777" w:rsidR="001370E1" w:rsidRPr="00A82FB3" w:rsidRDefault="001370E1" w:rsidP="009D7F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1370E1" w:rsidRPr="00A82FB3" w14:paraId="29FB0E57" w14:textId="77777777" w:rsidTr="009D7F56">
        <w:trPr>
          <w:trHeight w:val="340"/>
        </w:trPr>
        <w:tc>
          <w:tcPr>
            <w:tcW w:w="370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7D6A8F04" w14:textId="77777777" w:rsidR="001370E1" w:rsidRPr="000E5F8F" w:rsidRDefault="001370E1" w:rsidP="009D7F5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0E5F8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 xml:space="preserve">   Resolute Integrity</w:t>
            </w:r>
          </w:p>
        </w:tc>
        <w:tc>
          <w:tcPr>
            <w:tcW w:w="180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BFD8469" w14:textId="07BDF748" w:rsidR="001370E1" w:rsidRPr="00A82FB3" w:rsidRDefault="001370E1" w:rsidP="009D7F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82FB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6</w:t>
            </w:r>
            <w:r w:rsidR="00EA315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A82FB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22.5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CDA901" w14:textId="09620D9C" w:rsidR="001370E1" w:rsidRPr="00A82FB3" w:rsidRDefault="001370E1" w:rsidP="009D7F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82FB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107</w:t>
            </w:r>
            <w:r w:rsidR="00EA315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A82FB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20.1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37D964C1" w14:textId="77777777" w:rsidR="001370E1" w:rsidRPr="00A82FB3" w:rsidRDefault="001370E1" w:rsidP="009D7F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</w:tbl>
    <w:p w14:paraId="1C9DBB49" w14:textId="7C215A31" w:rsidR="003603A6" w:rsidRDefault="001370E1" w:rsidP="001370E1">
      <w:pPr>
        <w:spacing w:line="276" w:lineRule="auto"/>
        <w:ind w:right="567"/>
        <w:rPr>
          <w:rFonts w:ascii="Times New Roman" w:eastAsia="Times New Roman" w:hAnsi="Times New Roman" w:cs="Times New Roman"/>
          <w:sz w:val="18"/>
          <w:szCs w:val="18"/>
          <w:lang w:val="en-GB"/>
        </w:rPr>
      </w:pPr>
      <w:r w:rsidRPr="00A82FB3">
        <w:rPr>
          <w:rFonts w:ascii="Times New Roman" w:eastAsia="Times New Roman" w:hAnsi="Times New Roman" w:cs="Times New Roman"/>
          <w:sz w:val="18"/>
          <w:szCs w:val="18"/>
          <w:lang w:val="en-GB"/>
        </w:rPr>
        <w:t xml:space="preserve">Numbers are </w:t>
      </w:r>
      <w:r w:rsidRPr="00B04983">
        <w:rPr>
          <w:rFonts w:ascii="Times New Roman" w:eastAsia="Times New Roman" w:hAnsi="Times New Roman" w:cs="Times New Roman"/>
          <w:i/>
          <w:iCs/>
          <w:sz w:val="18"/>
          <w:szCs w:val="18"/>
          <w:lang w:val="en-GB"/>
        </w:rPr>
        <w:t>n</w:t>
      </w:r>
      <w:r w:rsidR="00BD0E1F">
        <w:rPr>
          <w:rFonts w:ascii="Times New Roman" w:eastAsia="Times New Roman" w:hAnsi="Times New Roman" w:cs="Times New Roman"/>
          <w:sz w:val="18"/>
          <w:szCs w:val="18"/>
          <w:lang w:val="en-GB"/>
        </w:rPr>
        <w:t xml:space="preserve"> </w:t>
      </w:r>
      <w:r w:rsidRPr="00A82FB3">
        <w:rPr>
          <w:rFonts w:ascii="Times New Roman" w:eastAsia="Times New Roman" w:hAnsi="Times New Roman" w:cs="Times New Roman"/>
          <w:sz w:val="18"/>
          <w:szCs w:val="18"/>
          <w:lang w:val="en-GB"/>
        </w:rPr>
        <w:t>(%) or mean</w:t>
      </w:r>
      <w:r w:rsidR="00917FD4">
        <w:rPr>
          <w:rFonts w:ascii="Times New Roman" w:eastAsia="Times New Roman" w:hAnsi="Times New Roman" w:cs="Times New Roman"/>
          <w:sz w:val="18"/>
          <w:szCs w:val="18"/>
          <w:lang w:val="en-GB"/>
        </w:rPr>
        <w:t xml:space="preserve"> </w:t>
      </w:r>
      <w:r w:rsidRPr="00A82FB3">
        <w:rPr>
          <w:rFonts w:ascii="Times New Roman" w:eastAsia="Times New Roman" w:hAnsi="Times New Roman" w:cs="Times New Roman"/>
          <w:sz w:val="18"/>
          <w:szCs w:val="18"/>
          <w:lang w:val="en-GB"/>
        </w:rPr>
        <w:t>(±SD)</w:t>
      </w:r>
    </w:p>
    <w:p w14:paraId="519DC792" w14:textId="11D05FFD" w:rsidR="003603A6" w:rsidRDefault="001370E1" w:rsidP="001370E1">
      <w:pPr>
        <w:spacing w:line="276" w:lineRule="auto"/>
        <w:ind w:right="567"/>
        <w:rPr>
          <w:rFonts w:ascii="Times New Roman" w:eastAsia="Times New Roman" w:hAnsi="Times New Roman" w:cs="Times New Roman"/>
          <w:sz w:val="18"/>
          <w:szCs w:val="18"/>
          <w:lang w:val="en-GB"/>
        </w:rPr>
      </w:pPr>
      <w:proofErr w:type="spellStart"/>
      <w:r w:rsidRPr="00A82FB3">
        <w:rPr>
          <w:rFonts w:ascii="Times New Roman" w:eastAsia="Times New Roman" w:hAnsi="Times New Roman" w:cs="Times New Roman"/>
          <w:sz w:val="18"/>
          <w:szCs w:val="18"/>
          <w:vertAlign w:val="superscript"/>
          <w:lang w:val="en-GB"/>
        </w:rPr>
        <w:t>a</w:t>
      </w:r>
      <w:r w:rsidRPr="00A82FB3">
        <w:rPr>
          <w:rFonts w:ascii="Times New Roman" w:eastAsia="Times New Roman" w:hAnsi="Times New Roman" w:cs="Times New Roman"/>
          <w:sz w:val="18"/>
          <w:szCs w:val="18"/>
          <w:lang w:val="en-GB"/>
        </w:rPr>
        <w:t>Chronic</w:t>
      </w:r>
      <w:proofErr w:type="spellEnd"/>
      <w:r w:rsidRPr="00A82FB3">
        <w:rPr>
          <w:rFonts w:ascii="Times New Roman" w:eastAsia="Times New Roman" w:hAnsi="Times New Roman" w:cs="Times New Roman"/>
          <w:sz w:val="18"/>
          <w:szCs w:val="18"/>
          <w:lang w:val="en-GB"/>
        </w:rPr>
        <w:t xml:space="preserve"> renal insufficiency was defined as an estimated glomerular filtration rate of less than 30 m</w:t>
      </w:r>
      <w:r w:rsidR="00D65615">
        <w:rPr>
          <w:rFonts w:ascii="Times New Roman" w:eastAsia="Times New Roman" w:hAnsi="Times New Roman" w:cs="Times New Roman"/>
          <w:sz w:val="18"/>
          <w:szCs w:val="18"/>
          <w:lang w:val="en-GB"/>
        </w:rPr>
        <w:t>l/</w:t>
      </w:r>
      <w:r w:rsidRPr="00A82FB3">
        <w:rPr>
          <w:rFonts w:ascii="Times New Roman" w:eastAsia="Times New Roman" w:hAnsi="Times New Roman" w:cs="Times New Roman"/>
          <w:sz w:val="18"/>
          <w:szCs w:val="18"/>
          <w:lang w:val="en-GB"/>
        </w:rPr>
        <w:t>min per 1.73 m² or need for dialysis</w:t>
      </w:r>
    </w:p>
    <w:p w14:paraId="1F61EB5C" w14:textId="7DDB9D64" w:rsidR="00657C23" w:rsidRPr="001370E1" w:rsidRDefault="001370E1" w:rsidP="001370E1">
      <w:pPr>
        <w:spacing w:line="276" w:lineRule="auto"/>
        <w:ind w:right="567"/>
        <w:rPr>
          <w:lang w:val="en-GB"/>
        </w:rPr>
      </w:pPr>
      <w:r w:rsidRPr="001223C8">
        <w:rPr>
          <w:rFonts w:ascii="Times New Roman" w:eastAsia="Times New Roman" w:hAnsi="Times New Roman" w:cs="Times New Roman"/>
          <w:i/>
          <w:iCs/>
          <w:sz w:val="18"/>
          <w:szCs w:val="18"/>
          <w:lang w:val="en-GB"/>
        </w:rPr>
        <w:t>ACC/AHA</w:t>
      </w:r>
      <w:r w:rsidRPr="00A82FB3">
        <w:rPr>
          <w:rFonts w:ascii="Times New Roman" w:eastAsia="Times New Roman" w:hAnsi="Times New Roman" w:cs="Times New Roman"/>
          <w:sz w:val="18"/>
          <w:szCs w:val="18"/>
          <w:lang w:val="en-GB"/>
        </w:rPr>
        <w:t xml:space="preserve"> American College of Cardiology/American Heart Association</w:t>
      </w:r>
      <w:r w:rsidR="00382C04">
        <w:rPr>
          <w:rFonts w:ascii="Times New Roman" w:eastAsia="Times New Roman" w:hAnsi="Times New Roman" w:cs="Times New Roman"/>
          <w:sz w:val="18"/>
          <w:szCs w:val="18"/>
          <w:lang w:val="en-GB"/>
        </w:rPr>
        <w:t>,</w:t>
      </w:r>
      <w:r w:rsidRPr="00A82FB3">
        <w:rPr>
          <w:rFonts w:ascii="Times New Roman" w:eastAsia="Times New Roman" w:hAnsi="Times New Roman" w:cs="Times New Roman"/>
          <w:sz w:val="18"/>
          <w:szCs w:val="18"/>
          <w:lang w:val="en-GB"/>
        </w:rPr>
        <w:t xml:space="preserve"> </w:t>
      </w:r>
      <w:r w:rsidRPr="001223C8">
        <w:rPr>
          <w:rFonts w:ascii="Times New Roman" w:eastAsia="Times New Roman" w:hAnsi="Times New Roman" w:cs="Times New Roman"/>
          <w:i/>
          <w:iCs/>
          <w:sz w:val="18"/>
          <w:szCs w:val="18"/>
          <w:lang w:val="en-GB"/>
        </w:rPr>
        <w:t>BMI</w:t>
      </w:r>
      <w:r w:rsidRPr="00A82FB3">
        <w:rPr>
          <w:rFonts w:ascii="Times New Roman" w:eastAsia="Times New Roman" w:hAnsi="Times New Roman" w:cs="Times New Roman"/>
          <w:sz w:val="18"/>
          <w:szCs w:val="18"/>
          <w:lang w:val="en-GB"/>
        </w:rPr>
        <w:t xml:space="preserve"> </w:t>
      </w:r>
      <w:r w:rsidR="00382C04" w:rsidRPr="00A82FB3">
        <w:rPr>
          <w:rFonts w:ascii="Times New Roman" w:eastAsia="Times New Roman" w:hAnsi="Times New Roman" w:cs="Times New Roman"/>
          <w:sz w:val="18"/>
          <w:szCs w:val="18"/>
          <w:lang w:val="en-GB"/>
        </w:rPr>
        <w:t xml:space="preserve">body </w:t>
      </w:r>
      <w:r w:rsidRPr="00A82FB3">
        <w:rPr>
          <w:rFonts w:ascii="Times New Roman" w:eastAsia="Times New Roman" w:hAnsi="Times New Roman" w:cs="Times New Roman"/>
          <w:sz w:val="18"/>
          <w:szCs w:val="18"/>
          <w:lang w:val="en-GB"/>
        </w:rPr>
        <w:t>mass index</w:t>
      </w:r>
      <w:r w:rsidR="00382C04">
        <w:rPr>
          <w:rFonts w:ascii="Times New Roman" w:eastAsia="Times New Roman" w:hAnsi="Times New Roman" w:cs="Times New Roman"/>
          <w:sz w:val="18"/>
          <w:szCs w:val="18"/>
          <w:lang w:val="en-GB"/>
        </w:rPr>
        <w:t>,</w:t>
      </w:r>
      <w:r w:rsidRPr="00A82FB3">
        <w:rPr>
          <w:rFonts w:ascii="Times New Roman" w:eastAsia="Times New Roman" w:hAnsi="Times New Roman" w:cs="Times New Roman"/>
          <w:sz w:val="18"/>
          <w:szCs w:val="18"/>
          <w:lang w:val="en-GB"/>
        </w:rPr>
        <w:t xml:space="preserve"> </w:t>
      </w:r>
      <w:r w:rsidRPr="00382C04">
        <w:rPr>
          <w:rFonts w:ascii="Times New Roman" w:eastAsia="Times New Roman" w:hAnsi="Times New Roman" w:cs="Times New Roman"/>
          <w:i/>
          <w:iCs/>
          <w:sz w:val="18"/>
          <w:szCs w:val="18"/>
          <w:lang w:val="en-GB"/>
        </w:rPr>
        <w:t>CAD</w:t>
      </w:r>
      <w:r w:rsidRPr="00A82FB3">
        <w:rPr>
          <w:rFonts w:ascii="Times New Roman" w:eastAsia="Times New Roman" w:hAnsi="Times New Roman" w:cs="Times New Roman"/>
          <w:sz w:val="18"/>
          <w:szCs w:val="18"/>
          <w:lang w:val="en-GB"/>
        </w:rPr>
        <w:t xml:space="preserve"> </w:t>
      </w:r>
      <w:r w:rsidR="00382C04" w:rsidRPr="00A82FB3">
        <w:rPr>
          <w:rFonts w:ascii="Times New Roman" w:eastAsia="Times New Roman" w:hAnsi="Times New Roman" w:cs="Times New Roman"/>
          <w:sz w:val="18"/>
          <w:szCs w:val="18"/>
          <w:lang w:val="en-GB"/>
        </w:rPr>
        <w:t xml:space="preserve">coronary </w:t>
      </w:r>
      <w:r w:rsidRPr="00A82FB3">
        <w:rPr>
          <w:rFonts w:ascii="Times New Roman" w:eastAsia="Times New Roman" w:hAnsi="Times New Roman" w:cs="Times New Roman"/>
          <w:sz w:val="18"/>
          <w:szCs w:val="18"/>
          <w:lang w:val="en-GB"/>
        </w:rPr>
        <w:t>artery disease</w:t>
      </w:r>
      <w:r w:rsidR="00382C04">
        <w:rPr>
          <w:rFonts w:ascii="Times New Roman" w:eastAsia="Times New Roman" w:hAnsi="Times New Roman" w:cs="Times New Roman"/>
          <w:sz w:val="18"/>
          <w:szCs w:val="18"/>
          <w:lang w:val="en-GB"/>
        </w:rPr>
        <w:t>,</w:t>
      </w:r>
      <w:r w:rsidRPr="00A82FB3">
        <w:rPr>
          <w:rFonts w:ascii="Times New Roman" w:eastAsia="Times New Roman" w:hAnsi="Times New Roman" w:cs="Times New Roman"/>
          <w:sz w:val="18"/>
          <w:szCs w:val="18"/>
          <w:lang w:val="en-GB"/>
        </w:rPr>
        <w:t xml:space="preserve"> </w:t>
      </w:r>
      <w:r w:rsidRPr="00382C04">
        <w:rPr>
          <w:rFonts w:ascii="Times New Roman" w:eastAsia="Times New Roman" w:hAnsi="Times New Roman" w:cs="Times New Roman"/>
          <w:i/>
          <w:iCs/>
          <w:sz w:val="18"/>
          <w:szCs w:val="18"/>
          <w:lang w:val="en-GB"/>
        </w:rPr>
        <w:t>CABG</w:t>
      </w:r>
      <w:r w:rsidRPr="00A82FB3">
        <w:rPr>
          <w:rFonts w:ascii="Times New Roman" w:eastAsia="Times New Roman" w:hAnsi="Times New Roman" w:cs="Times New Roman"/>
          <w:sz w:val="18"/>
          <w:szCs w:val="18"/>
          <w:lang w:val="en-GB"/>
        </w:rPr>
        <w:t xml:space="preserve"> </w:t>
      </w:r>
      <w:r w:rsidR="00382C04" w:rsidRPr="00A82FB3">
        <w:rPr>
          <w:rFonts w:ascii="Times New Roman" w:eastAsia="Times New Roman" w:hAnsi="Times New Roman" w:cs="Times New Roman"/>
          <w:sz w:val="18"/>
          <w:szCs w:val="18"/>
          <w:lang w:val="en-GB"/>
        </w:rPr>
        <w:t xml:space="preserve">coronary </w:t>
      </w:r>
      <w:r w:rsidRPr="00A82FB3">
        <w:rPr>
          <w:rFonts w:ascii="Times New Roman" w:eastAsia="Times New Roman" w:hAnsi="Times New Roman" w:cs="Times New Roman"/>
          <w:sz w:val="18"/>
          <w:szCs w:val="18"/>
          <w:lang w:val="en-GB"/>
        </w:rPr>
        <w:t>artery bypass graft</w:t>
      </w:r>
      <w:r w:rsidR="00382C04">
        <w:rPr>
          <w:rFonts w:ascii="Times New Roman" w:eastAsia="Times New Roman" w:hAnsi="Times New Roman" w:cs="Times New Roman"/>
          <w:sz w:val="18"/>
          <w:szCs w:val="18"/>
          <w:lang w:val="en-GB"/>
        </w:rPr>
        <w:t>,</w:t>
      </w:r>
      <w:r w:rsidRPr="00A82FB3">
        <w:rPr>
          <w:rFonts w:ascii="Times New Roman" w:eastAsia="Times New Roman" w:hAnsi="Times New Roman" w:cs="Times New Roman"/>
          <w:sz w:val="18"/>
          <w:szCs w:val="18"/>
          <w:lang w:val="en-GB"/>
        </w:rPr>
        <w:t xml:space="preserve"> </w:t>
      </w:r>
      <w:r w:rsidRPr="00382C04">
        <w:rPr>
          <w:rFonts w:ascii="Times New Roman" w:eastAsia="Times New Roman" w:hAnsi="Times New Roman" w:cs="Times New Roman"/>
          <w:i/>
          <w:iCs/>
          <w:sz w:val="18"/>
          <w:szCs w:val="18"/>
          <w:lang w:val="en-GB"/>
        </w:rPr>
        <w:t>LAD</w:t>
      </w:r>
      <w:r w:rsidRPr="00A82FB3">
        <w:rPr>
          <w:rFonts w:ascii="Times New Roman" w:eastAsia="Times New Roman" w:hAnsi="Times New Roman" w:cs="Times New Roman"/>
          <w:sz w:val="18"/>
          <w:szCs w:val="18"/>
          <w:lang w:val="en-GB"/>
        </w:rPr>
        <w:t xml:space="preserve"> </w:t>
      </w:r>
      <w:r w:rsidR="00382C04" w:rsidRPr="00A82FB3">
        <w:rPr>
          <w:rFonts w:ascii="Times New Roman" w:eastAsia="Times New Roman" w:hAnsi="Times New Roman" w:cs="Times New Roman"/>
          <w:sz w:val="18"/>
          <w:szCs w:val="18"/>
          <w:lang w:val="en-GB"/>
        </w:rPr>
        <w:t xml:space="preserve">left </w:t>
      </w:r>
      <w:r w:rsidRPr="00A82FB3">
        <w:rPr>
          <w:rFonts w:ascii="Times New Roman" w:eastAsia="Times New Roman" w:hAnsi="Times New Roman" w:cs="Times New Roman"/>
          <w:sz w:val="18"/>
          <w:szCs w:val="18"/>
          <w:lang w:val="en-GB"/>
        </w:rPr>
        <w:t xml:space="preserve">anterior descending artery, </w:t>
      </w:r>
      <w:r w:rsidRPr="00382C04">
        <w:rPr>
          <w:rFonts w:ascii="Times New Roman" w:eastAsia="Times New Roman" w:hAnsi="Times New Roman" w:cs="Times New Roman"/>
          <w:i/>
          <w:iCs/>
          <w:sz w:val="18"/>
          <w:szCs w:val="18"/>
          <w:lang w:val="en-GB"/>
        </w:rPr>
        <w:t>PCI</w:t>
      </w:r>
      <w:r w:rsidR="00382C04">
        <w:rPr>
          <w:rFonts w:ascii="Times New Roman" w:eastAsia="Times New Roman" w:hAnsi="Times New Roman" w:cs="Times New Roman"/>
          <w:i/>
          <w:iCs/>
          <w:sz w:val="18"/>
          <w:szCs w:val="18"/>
          <w:lang w:val="en-GB"/>
        </w:rPr>
        <w:t xml:space="preserve"> </w:t>
      </w:r>
      <w:r w:rsidRPr="00A82FB3">
        <w:rPr>
          <w:rFonts w:ascii="Times New Roman" w:eastAsia="Times New Roman" w:hAnsi="Times New Roman" w:cs="Times New Roman"/>
          <w:sz w:val="18"/>
          <w:szCs w:val="18"/>
          <w:lang w:val="en-GB"/>
        </w:rPr>
        <w:t>percutaneous coronary intervention</w:t>
      </w:r>
      <w:r w:rsidR="00382C04">
        <w:rPr>
          <w:rFonts w:ascii="Times New Roman" w:eastAsia="Times New Roman" w:hAnsi="Times New Roman" w:cs="Times New Roman"/>
          <w:sz w:val="18"/>
          <w:szCs w:val="18"/>
          <w:lang w:val="en-GB"/>
        </w:rPr>
        <w:t>,</w:t>
      </w:r>
      <w:r w:rsidRPr="00A82FB3">
        <w:rPr>
          <w:rFonts w:ascii="Times New Roman" w:eastAsia="Times New Roman" w:hAnsi="Times New Roman" w:cs="Times New Roman"/>
          <w:sz w:val="18"/>
          <w:szCs w:val="18"/>
          <w:lang w:val="en-GB"/>
        </w:rPr>
        <w:t xml:space="preserve"> </w:t>
      </w:r>
      <w:r w:rsidRPr="00382C04">
        <w:rPr>
          <w:rFonts w:ascii="Times New Roman" w:eastAsia="Times New Roman" w:hAnsi="Times New Roman" w:cs="Times New Roman"/>
          <w:i/>
          <w:iCs/>
          <w:sz w:val="18"/>
          <w:szCs w:val="18"/>
          <w:lang w:val="en-GB"/>
        </w:rPr>
        <w:t>RCA</w:t>
      </w:r>
      <w:r w:rsidRPr="00A82FB3">
        <w:rPr>
          <w:rFonts w:ascii="Times New Roman" w:eastAsia="Times New Roman" w:hAnsi="Times New Roman" w:cs="Times New Roman"/>
          <w:sz w:val="18"/>
          <w:szCs w:val="18"/>
          <w:lang w:val="en-GB"/>
        </w:rPr>
        <w:t xml:space="preserve"> </w:t>
      </w:r>
      <w:r w:rsidR="00BD0E1F">
        <w:rPr>
          <w:rFonts w:ascii="Times New Roman" w:eastAsia="Times New Roman" w:hAnsi="Times New Roman" w:cs="Times New Roman"/>
          <w:sz w:val="18"/>
          <w:szCs w:val="18"/>
          <w:lang w:val="en-GB"/>
        </w:rPr>
        <w:t>r</w:t>
      </w:r>
      <w:r w:rsidR="00BD0E1F" w:rsidRPr="00A82FB3">
        <w:rPr>
          <w:rFonts w:ascii="Times New Roman" w:eastAsia="Times New Roman" w:hAnsi="Times New Roman" w:cs="Times New Roman"/>
          <w:sz w:val="18"/>
          <w:szCs w:val="18"/>
          <w:lang w:val="en-GB"/>
        </w:rPr>
        <w:t xml:space="preserve">ight </w:t>
      </w:r>
      <w:r w:rsidRPr="00A82FB3">
        <w:rPr>
          <w:rFonts w:ascii="Times New Roman" w:eastAsia="Times New Roman" w:hAnsi="Times New Roman" w:cs="Times New Roman"/>
          <w:sz w:val="18"/>
          <w:szCs w:val="18"/>
          <w:lang w:val="en-GB"/>
        </w:rPr>
        <w:t xml:space="preserve">coronary artery, </w:t>
      </w:r>
      <w:r w:rsidRPr="00382C04">
        <w:rPr>
          <w:rFonts w:ascii="Times New Roman" w:eastAsia="Times New Roman" w:hAnsi="Times New Roman" w:cs="Times New Roman"/>
          <w:i/>
          <w:iCs/>
          <w:sz w:val="18"/>
          <w:szCs w:val="18"/>
          <w:lang w:val="en-GB"/>
        </w:rPr>
        <w:t>RCX</w:t>
      </w:r>
      <w:r w:rsidRPr="00A82FB3">
        <w:rPr>
          <w:rFonts w:ascii="Times New Roman" w:eastAsia="Times New Roman" w:hAnsi="Times New Roman" w:cs="Times New Roman"/>
          <w:sz w:val="18"/>
          <w:szCs w:val="18"/>
          <w:lang w:val="en-GB"/>
        </w:rPr>
        <w:t xml:space="preserve"> </w:t>
      </w:r>
      <w:r w:rsidR="00382C04">
        <w:rPr>
          <w:rFonts w:ascii="Times New Roman" w:eastAsia="Times New Roman" w:hAnsi="Times New Roman" w:cs="Times New Roman"/>
          <w:sz w:val="18"/>
          <w:szCs w:val="18"/>
          <w:lang w:val="en-GB"/>
        </w:rPr>
        <w:t>r</w:t>
      </w:r>
      <w:r w:rsidRPr="00A82FB3">
        <w:rPr>
          <w:rFonts w:ascii="Times New Roman" w:eastAsia="Times New Roman" w:hAnsi="Times New Roman" w:cs="Times New Roman"/>
          <w:sz w:val="18"/>
          <w:szCs w:val="18"/>
          <w:lang w:val="en-GB"/>
        </w:rPr>
        <w:t xml:space="preserve">amus </w:t>
      </w:r>
      <w:proofErr w:type="spellStart"/>
      <w:r w:rsidRPr="00A82FB3">
        <w:rPr>
          <w:rFonts w:ascii="Times New Roman" w:eastAsia="Times New Roman" w:hAnsi="Times New Roman" w:cs="Times New Roman"/>
          <w:sz w:val="18"/>
          <w:szCs w:val="18"/>
          <w:lang w:val="en-GB"/>
        </w:rPr>
        <w:t>circumflexus</w:t>
      </w:r>
      <w:proofErr w:type="spellEnd"/>
    </w:p>
    <w:sectPr w:rsidR="00657C23" w:rsidRPr="001370E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370E1"/>
    <w:rsid w:val="000E5F8F"/>
    <w:rsid w:val="001223C8"/>
    <w:rsid w:val="001370E1"/>
    <w:rsid w:val="002422C6"/>
    <w:rsid w:val="00307514"/>
    <w:rsid w:val="003603A6"/>
    <w:rsid w:val="00382C04"/>
    <w:rsid w:val="003F68F5"/>
    <w:rsid w:val="00657C23"/>
    <w:rsid w:val="00684E90"/>
    <w:rsid w:val="00917FD4"/>
    <w:rsid w:val="00B04983"/>
    <w:rsid w:val="00BD0E1F"/>
    <w:rsid w:val="00D65615"/>
    <w:rsid w:val="00E708B5"/>
    <w:rsid w:val="00EA0E7D"/>
    <w:rsid w:val="00EA3159"/>
    <w:rsid w:val="00ED50D0"/>
    <w:rsid w:val="00EF06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2E344B6"/>
  <w15:chartTrackingRefBased/>
  <w15:docId w15:val="{C743AE4F-7367-4776-B79F-D2B5EB4376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70E1"/>
    <w:rPr>
      <w:rFonts w:ascii="Calibri" w:eastAsia="Calibri" w:hAnsi="Calibri" w:cs="Calibri"/>
      <w:lang w:val="en-US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2422C6"/>
    <w:pPr>
      <w:spacing w:after="0" w:line="240" w:lineRule="auto"/>
    </w:pPr>
    <w:rPr>
      <w:rFonts w:ascii="Calibri" w:eastAsia="Calibri" w:hAnsi="Calibri" w:cs="Calibri"/>
      <w:lang w:val="en-US"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4</Words>
  <Characters>1675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edisch Spectrum Twente</Company>
  <LinksUpToDate>false</LinksUpToDate>
  <CharactersWithSpaces>19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ne Ploumen</dc:creator>
  <cp:keywords/>
  <dc:description/>
  <cp:lastModifiedBy>Lieda Meester</cp:lastModifiedBy>
  <cp:revision>2</cp:revision>
  <dcterms:created xsi:type="dcterms:W3CDTF">2024-04-30T09:39:00Z</dcterms:created>
  <dcterms:modified xsi:type="dcterms:W3CDTF">2024-04-30T09:39:00Z</dcterms:modified>
</cp:coreProperties>
</file>